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-614"/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5"/>
        <w:gridCol w:w="5626"/>
        <w:gridCol w:w="1844"/>
      </w:tblGrid>
      <w:tr w:rsidR="00314BBD" w:rsidRPr="006363A3" w14:paraId="5F237720" w14:textId="77777777" w:rsidTr="00314BBD">
        <w:trPr>
          <w:trHeight w:val="600"/>
        </w:trPr>
        <w:tc>
          <w:tcPr>
            <w:tcW w:w="2595" w:type="dxa"/>
            <w:shd w:val="clear" w:color="000000" w:fill="D9D9D9"/>
            <w:vAlign w:val="center"/>
            <w:hideMark/>
          </w:tcPr>
          <w:p w14:paraId="262AD165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363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cterial strains</w:t>
            </w:r>
          </w:p>
        </w:tc>
        <w:tc>
          <w:tcPr>
            <w:tcW w:w="5626" w:type="dxa"/>
            <w:shd w:val="clear" w:color="000000" w:fill="D9D9D9"/>
            <w:vAlign w:val="center"/>
            <w:hideMark/>
          </w:tcPr>
          <w:p w14:paraId="53AFD347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844" w:type="dxa"/>
            <w:shd w:val="clear" w:color="000000" w:fill="D9D9D9"/>
            <w:vAlign w:val="center"/>
            <w:hideMark/>
          </w:tcPr>
          <w:p w14:paraId="1B491E7E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314BBD" w:rsidRPr="006363A3" w14:paraId="2E5A2865" w14:textId="77777777" w:rsidTr="00314BBD">
        <w:trPr>
          <w:trHeight w:val="580"/>
        </w:trPr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6E9DFF08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50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3E4DD223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ordetella bronchiseptica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lex I strain, isolated from naturally infected rabbit respiratory tract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4A8368D9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14BBD" w:rsidRPr="006363A3" w14:paraId="21706E9C" w14:textId="77777777" w:rsidTr="00314BBD">
        <w:trPr>
          <w:trHeight w:val="300"/>
        </w:trPr>
        <w:tc>
          <w:tcPr>
            <w:tcW w:w="2595" w:type="dxa"/>
            <w:shd w:val="clear" w:color="auto" w:fill="auto"/>
            <w:vAlign w:val="center"/>
            <w:hideMark/>
          </w:tcPr>
          <w:p w14:paraId="53CC832E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67D16967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50 containing a deletion of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haS</w:t>
            </w:r>
            <w:proofErr w:type="spell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dons 4-3203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67C5919F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14BBD" w:rsidRPr="006363A3" w14:paraId="1B82DBF3" w14:textId="77777777" w:rsidTr="00314BBD">
        <w:trPr>
          <w:trHeight w:val="560"/>
        </w:trPr>
        <w:tc>
          <w:tcPr>
            <w:tcW w:w="2595" w:type="dxa"/>
            <w:shd w:val="clear" w:color="auto" w:fill="auto"/>
            <w:vAlign w:val="center"/>
            <w:hideMark/>
          </w:tcPr>
          <w:p w14:paraId="71501516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pA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2845D299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containing an in-frame deletion of 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pA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dons 7-477 created using a pSS4245-based plasmid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9ACF6C0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14BBD" w:rsidRPr="006363A3" w14:paraId="50935B4C" w14:textId="77777777" w:rsidTr="00314BBD">
        <w:trPr>
          <w:trHeight w:val="300"/>
        </w:trPr>
        <w:tc>
          <w:tcPr>
            <w:tcW w:w="2595" w:type="dxa"/>
            <w:shd w:val="clear" w:color="auto" w:fill="auto"/>
            <w:vAlign w:val="center"/>
            <w:hideMark/>
          </w:tcPr>
          <w:p w14:paraId="063CB599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B1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620F6A86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containing a deletion of codons 5-1035 of 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B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4767C83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314BBD" w:rsidRPr="006363A3" w14:paraId="78F39D3C" w14:textId="77777777" w:rsidTr="00314BBD">
        <w:trPr>
          <w:trHeight w:val="560"/>
        </w:trPr>
        <w:tc>
          <w:tcPr>
            <w:tcW w:w="2595" w:type="dxa"/>
            <w:shd w:val="clear" w:color="auto" w:fill="auto"/>
            <w:vAlign w:val="center"/>
            <w:hideMark/>
          </w:tcPr>
          <w:p w14:paraId="402244CE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7DB676A3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containing an in-frame deletion of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ons 6-491using a pSS4245-based plasmid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BF24951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51C6B4D5" w14:textId="77777777" w:rsidTr="00314BBD">
        <w:trPr>
          <w:trHeight w:val="560"/>
        </w:trPr>
        <w:tc>
          <w:tcPr>
            <w:tcW w:w="2595" w:type="dxa"/>
            <w:shd w:val="clear" w:color="auto" w:fill="auto"/>
            <w:vAlign w:val="center"/>
            <w:hideMark/>
          </w:tcPr>
          <w:p w14:paraId="34E40DD2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2BF2F10E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taining an integrated plasmid at the Tn7 site driving expression of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a the constitutive S12 promoter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2166FAB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3389B8B8" w14:textId="77777777" w:rsidTr="00314BBD">
        <w:trPr>
          <w:trHeight w:val="840"/>
        </w:trPr>
        <w:tc>
          <w:tcPr>
            <w:tcW w:w="2595" w:type="dxa"/>
            <w:shd w:val="clear" w:color="auto" w:fill="auto"/>
            <w:vAlign w:val="center"/>
            <w:hideMark/>
          </w:tcPr>
          <w:p w14:paraId="4F1434AE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phB1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5535E73A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HA-PRR containing a deletion of 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B1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dons 5-1035 with an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</w:t>
            </w:r>
            <w:proofErr w:type="spell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-frame deletion of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ons 6-491using a pSS4245-based plasmid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FF48B1E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7FAE303B" w14:textId="77777777" w:rsidTr="00314BBD">
        <w:trPr>
          <w:trHeight w:val="840"/>
        </w:trPr>
        <w:tc>
          <w:tcPr>
            <w:tcW w:w="2595" w:type="dxa"/>
            <w:shd w:val="clear" w:color="auto" w:fill="auto"/>
            <w:vAlign w:val="center"/>
            <w:hideMark/>
          </w:tcPr>
          <w:p w14:paraId="458034DF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pA</w:t>
            </w:r>
            <w:proofErr w:type="spellEnd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62793A88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containing an in-frame deletion of 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pA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dons 7-477 created using a pSS4245-based plasmid with an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</w:t>
            </w:r>
            <w:proofErr w:type="spell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-frame deletion of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dons 6-491using a pSS4245-based plasmid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FC76658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233C49FD" w14:textId="77777777" w:rsidTr="00314BBD">
        <w:trPr>
          <w:trHeight w:val="560"/>
        </w:trPr>
        <w:tc>
          <w:tcPr>
            <w:tcW w:w="2595" w:type="dxa"/>
            <w:shd w:val="clear" w:color="auto" w:fill="auto"/>
            <w:vAlign w:val="center"/>
            <w:hideMark/>
          </w:tcPr>
          <w:p w14:paraId="587D47B6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egP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5934E9C2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carrying a point mutation on the chromosome in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h that the catalytic serine at position 237 is changed to an alanine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DF88CBE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7CE207B2" w14:textId="77777777" w:rsidTr="00314BBD">
        <w:trPr>
          <w:trHeight w:val="300"/>
        </w:trPr>
        <w:tc>
          <w:tcPr>
            <w:tcW w:w="2595" w:type="dxa"/>
            <w:shd w:val="clear" w:color="auto" w:fill="auto"/>
            <w:vAlign w:val="center"/>
            <w:hideMark/>
          </w:tcPr>
          <w:p w14:paraId="5AEF3724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∆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vC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26233DD1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carrying an in-frame deletion in BB0299 (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vC</w:t>
            </w:r>
            <w:proofErr w:type="spell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codons 2-156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1073752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5FA0A83A" w14:textId="77777777" w:rsidTr="00314BBD">
        <w:trPr>
          <w:trHeight w:val="560"/>
        </w:trPr>
        <w:tc>
          <w:tcPr>
            <w:tcW w:w="2595" w:type="dxa"/>
            <w:shd w:val="clear" w:color="auto" w:fill="auto"/>
            <w:vAlign w:val="center"/>
            <w:hideMark/>
          </w:tcPr>
          <w:p w14:paraId="064E3FBD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ΩBB1398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02EFE3BF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containing a pUC18 plasmid integrated 253 bp into the BB1398 ORF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800BEB3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3C8A5FCB" w14:textId="77777777" w:rsidTr="00314BBD">
        <w:trPr>
          <w:trHeight w:val="560"/>
        </w:trPr>
        <w:tc>
          <w:tcPr>
            <w:tcW w:w="2595" w:type="dxa"/>
            <w:shd w:val="clear" w:color="auto" w:fill="auto"/>
            <w:vAlign w:val="center"/>
            <w:hideMark/>
          </w:tcPr>
          <w:p w14:paraId="3162A9B0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ΩBB1721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31149F01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containing a pUC18 plasmid integrated 401 bp into the BB1721 ORF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F24A993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3A797A38" w14:textId="77777777" w:rsidTr="00314BBD">
        <w:trPr>
          <w:trHeight w:val="300"/>
        </w:trPr>
        <w:tc>
          <w:tcPr>
            <w:tcW w:w="2595" w:type="dxa"/>
            <w:shd w:val="clear" w:color="auto" w:fill="auto"/>
            <w:vAlign w:val="center"/>
            <w:hideMark/>
          </w:tcPr>
          <w:p w14:paraId="2389BE19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∆BB2212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764E8644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containing an in-frame deletion of codons 6-274 of BB211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D81DFF4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143231D9" w14:textId="77777777" w:rsidTr="00314BBD">
        <w:trPr>
          <w:trHeight w:val="560"/>
        </w:trPr>
        <w:tc>
          <w:tcPr>
            <w:tcW w:w="2595" w:type="dxa"/>
            <w:shd w:val="clear" w:color="auto" w:fill="auto"/>
            <w:vAlign w:val="center"/>
            <w:hideMark/>
          </w:tcPr>
          <w:p w14:paraId="6152835E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ΩBB2462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3586A2DD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containing a pUC18 plasmid integrated 289bp into the BB2562 ORF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922B97A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4B3C0069" w14:textId="77777777" w:rsidTr="00314BBD">
        <w:trPr>
          <w:trHeight w:val="300"/>
        </w:trPr>
        <w:tc>
          <w:tcPr>
            <w:tcW w:w="2595" w:type="dxa"/>
            <w:shd w:val="clear" w:color="auto" w:fill="auto"/>
            <w:vAlign w:val="center"/>
            <w:hideMark/>
          </w:tcPr>
          <w:p w14:paraId="64AF11F8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∆BB3068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2B514384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containing an in-frame deletion of codons 6-141 </w:t>
            </w:r>
            <w:proofErr w:type="gram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  BB</w:t>
            </w:r>
            <w:proofErr w:type="gram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797F26C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7AC825E3" w14:textId="77777777" w:rsidTr="00314BBD">
        <w:trPr>
          <w:trHeight w:val="560"/>
        </w:trPr>
        <w:tc>
          <w:tcPr>
            <w:tcW w:w="2595" w:type="dxa"/>
            <w:shd w:val="clear" w:color="auto" w:fill="auto"/>
            <w:vAlign w:val="center"/>
            <w:hideMark/>
          </w:tcPr>
          <w:p w14:paraId="57E89A8E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ΩBB3749 (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117E0E55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containing a pUC18 plasmid integrated 276 bp into the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F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BF89711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130C5343" w14:textId="77777777" w:rsidTr="00314BBD">
        <w:trPr>
          <w:trHeight w:val="560"/>
        </w:trPr>
        <w:tc>
          <w:tcPr>
            <w:tcW w:w="2595" w:type="dxa"/>
            <w:shd w:val="clear" w:color="auto" w:fill="auto"/>
            <w:vAlign w:val="center"/>
            <w:hideMark/>
          </w:tcPr>
          <w:p w14:paraId="6B6276F0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ΩBB3990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3B79D098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containing a pUC18 plasmid integrated 355 bp into the BB3990 ORF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B44375A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08445809" w14:textId="77777777" w:rsidTr="00314BBD">
        <w:trPr>
          <w:trHeight w:val="560"/>
        </w:trPr>
        <w:tc>
          <w:tcPr>
            <w:tcW w:w="2595" w:type="dxa"/>
            <w:shd w:val="clear" w:color="auto" w:fill="auto"/>
            <w:vAlign w:val="center"/>
            <w:hideMark/>
          </w:tcPr>
          <w:p w14:paraId="5AE2E377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ΩBB4867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4D3D39ED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containing a pUC18 plasmid integrated 334bp into the BB4867 ORF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0E40FF1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6D8F48EF" w14:textId="77777777" w:rsidTr="00314BBD">
        <w:trPr>
          <w:trHeight w:val="300"/>
        </w:trPr>
        <w:tc>
          <w:tcPr>
            <w:tcW w:w="2595" w:type="dxa"/>
            <w:shd w:val="clear" w:color="auto" w:fill="auto"/>
            <w:vAlign w:val="center"/>
            <w:hideMark/>
          </w:tcPr>
          <w:p w14:paraId="40F20FAF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∆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oE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2150922E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carrying an in-frame deletion of codons 13-191 of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oE</w:t>
            </w:r>
            <w:proofErr w:type="spellEnd"/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B04ADE1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10F88ABE" w14:textId="77777777" w:rsidTr="00314BBD">
        <w:trPr>
          <w:trHeight w:val="300"/>
        </w:trPr>
        <w:tc>
          <w:tcPr>
            <w:tcW w:w="2595" w:type="dxa"/>
            <w:shd w:val="clear" w:color="auto" w:fill="auto"/>
            <w:vAlign w:val="center"/>
            <w:hideMark/>
          </w:tcPr>
          <w:p w14:paraId="2CEDDB82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∆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∆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oE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3C0AC63F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∆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rrying an in-frame deletion of codons 13-191 of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oE</w:t>
            </w:r>
            <w:proofErr w:type="spellEnd"/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4642553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10C3606F" w14:textId="77777777" w:rsidTr="00314BBD">
        <w:trPr>
          <w:trHeight w:val="300"/>
        </w:trPr>
        <w:tc>
          <w:tcPr>
            <w:tcW w:w="2595" w:type="dxa"/>
            <w:shd w:val="clear" w:color="auto" w:fill="auto"/>
            <w:vAlign w:val="center"/>
            <w:hideMark/>
          </w:tcPr>
          <w:p w14:paraId="29EF473C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egP</w:t>
            </w:r>
            <w:proofErr w:type="spell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∆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oE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5B8C82B7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egP</w:t>
            </w:r>
            <w:proofErr w:type="spell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rrying an in-frame deletion of codons 13-191 of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oE</w:t>
            </w:r>
            <w:proofErr w:type="spellEnd"/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87F8FFB" w14:textId="693FC33B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72DA985D" w14:textId="77777777" w:rsidTr="00314BBD">
        <w:trPr>
          <w:trHeight w:val="560"/>
        </w:trPr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32574A68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HA-PRR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59CE4794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containing an insertion of nine codons that encode the HA epitope (YPYDVPDYA) following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haB</w:t>
            </w:r>
            <w:proofErr w:type="spell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don 3375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99CE3C3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314BBD" w:rsidRPr="006363A3" w14:paraId="1E956FDC" w14:textId="77777777" w:rsidTr="00314BBD">
        <w:trPr>
          <w:trHeight w:val="560"/>
        </w:trPr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47141089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RBX11 HA-PRR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pA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67CB2F35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HA-PRR containing an in-frame deletion of ctpA codons 7-477 created using a pSS4245-based plasmid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8DF037B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314BBD" w:rsidRPr="006363A3" w14:paraId="1DB9EBD1" w14:textId="77777777" w:rsidTr="00314BBD">
        <w:trPr>
          <w:trHeight w:val="560"/>
        </w:trPr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65F10D3B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HA-PRR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6B95871E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HA-PRR containing an in-frame deletion of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dons 6-491using a pSS4245-based plasmid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26D7F4F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32F72775" w14:textId="77777777" w:rsidTr="00314BBD">
        <w:trPr>
          <w:trHeight w:val="560"/>
        </w:trPr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00987CE8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HA-PRR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74FC8ACC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HA-PRR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ΔdegP</w:t>
            </w:r>
            <w:proofErr w:type="spell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 an integrated plasmid at the Tn7 site driving expression of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a the constitutive S12 promoter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765AEFF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7DB3A388" w14:textId="77777777" w:rsidTr="00314BBD">
        <w:trPr>
          <w:trHeight w:val="560"/>
        </w:trPr>
        <w:tc>
          <w:tcPr>
            <w:tcW w:w="2595" w:type="dxa"/>
            <w:shd w:val="clear" w:color="auto" w:fill="auto"/>
            <w:vAlign w:val="center"/>
            <w:hideMark/>
          </w:tcPr>
          <w:p w14:paraId="4EB17D88" w14:textId="4F8FFF89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ΔECT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0A29B5EF" w14:textId="77777777" w:rsidR="00314BBD" w:rsidRPr="006363A3" w:rsidRDefault="00314BBD" w:rsidP="00314B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sz w:val="20"/>
                <w:szCs w:val="20"/>
              </w:rPr>
              <w:t xml:space="preserve">RBX11 HA-PRR containing an in-frame deletion of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haB</w:t>
            </w:r>
            <w:proofErr w:type="spellEnd"/>
            <w:r w:rsidRPr="006363A3">
              <w:rPr>
                <w:rFonts w:ascii="Arial" w:eastAsia="Times New Roman" w:hAnsi="Arial" w:cs="Arial"/>
                <w:sz w:val="20"/>
                <w:szCs w:val="20"/>
              </w:rPr>
              <w:t xml:space="preserve"> codons 3613-371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D353809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314BBD" w:rsidRPr="006363A3" w14:paraId="70C900D0" w14:textId="77777777" w:rsidTr="00314BBD">
        <w:trPr>
          <w:trHeight w:val="280"/>
        </w:trPr>
        <w:tc>
          <w:tcPr>
            <w:tcW w:w="2595" w:type="dxa"/>
            <w:shd w:val="clear" w:color="auto" w:fill="auto"/>
            <w:vAlign w:val="center"/>
            <w:hideMark/>
          </w:tcPr>
          <w:p w14:paraId="6F9598C1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HA-PRR ΔECT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pA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59122A29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HA-PRR ΔECT containing an in-frame deletion of 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tpA 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ons 7-477 created using a pSS4245-based plasmid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8E83F16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3D2E9D27" w14:textId="77777777" w:rsidTr="00314BBD">
        <w:trPr>
          <w:trHeight w:val="300"/>
        </w:trPr>
        <w:tc>
          <w:tcPr>
            <w:tcW w:w="2595" w:type="dxa"/>
            <w:shd w:val="clear" w:color="auto" w:fill="auto"/>
            <w:vAlign w:val="center"/>
            <w:hideMark/>
          </w:tcPr>
          <w:p w14:paraId="6A3112E3" w14:textId="624B098D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ΔECT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77AE7AE2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HA-PRR containing an in-frame deletion of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dons 6-491using a pSS4245-based plasmid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BAD29EF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14BBD" w:rsidRPr="006363A3" w14:paraId="35C8BD1C" w14:textId="77777777" w:rsidTr="00314BBD">
        <w:trPr>
          <w:trHeight w:val="560"/>
        </w:trPr>
        <w:tc>
          <w:tcPr>
            <w:tcW w:w="2595" w:type="dxa"/>
            <w:shd w:val="clear" w:color="auto" w:fill="auto"/>
            <w:vAlign w:val="center"/>
            <w:hideMark/>
          </w:tcPr>
          <w:p w14:paraId="404FA73A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HA-PRR 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phB1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pA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4ACF2F8A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HA-PRR 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B1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taining an in-frame deletion of 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pA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dons 7-477 created using a pSS4245-based plasmid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95FA850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14BBD" w:rsidRPr="006363A3" w14:paraId="260B8E9D" w14:textId="77777777" w:rsidTr="00314BBD">
        <w:trPr>
          <w:trHeight w:val="840"/>
        </w:trPr>
        <w:tc>
          <w:tcPr>
            <w:tcW w:w="2595" w:type="dxa"/>
            <w:shd w:val="clear" w:color="auto" w:fill="auto"/>
            <w:vAlign w:val="center"/>
            <w:hideMark/>
          </w:tcPr>
          <w:p w14:paraId="710BAFEA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CT-HA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68688E8E" w14:textId="77777777" w:rsidR="00314BBD" w:rsidRPr="006363A3" w:rsidRDefault="00314BBD" w:rsidP="00314B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sz w:val="20"/>
                <w:szCs w:val="20"/>
              </w:rPr>
              <w:t xml:space="preserve">RBX11 with the nine codons that encode the HA epitope (YPYDVPDYA) inserted after </w:t>
            </w:r>
            <w:proofErr w:type="spellStart"/>
            <w:r w:rsidRPr="006363A3">
              <w:rPr>
                <w:rFonts w:ascii="Arial" w:eastAsia="Times New Roman" w:hAnsi="Arial" w:cs="Arial"/>
                <w:sz w:val="20"/>
                <w:szCs w:val="20"/>
              </w:rPr>
              <w:t>fhaB</w:t>
            </w:r>
            <w:proofErr w:type="spellEnd"/>
            <w:r w:rsidRPr="006363A3">
              <w:rPr>
                <w:rFonts w:ascii="Arial" w:eastAsia="Times New Roman" w:hAnsi="Arial" w:cs="Arial"/>
                <w:sz w:val="20"/>
                <w:szCs w:val="20"/>
              </w:rPr>
              <w:t xml:space="preserve"> codon 3710 and followed by the stop codon. Created using a pEG7-based plasmid.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E31C2D1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14BBD" w:rsidRPr="006363A3" w14:paraId="59E48AB1" w14:textId="77777777" w:rsidTr="00314BBD">
        <w:trPr>
          <w:trHeight w:val="560"/>
        </w:trPr>
        <w:tc>
          <w:tcPr>
            <w:tcW w:w="2595" w:type="dxa"/>
            <w:shd w:val="clear" w:color="auto" w:fill="auto"/>
            <w:vAlign w:val="center"/>
            <w:hideMark/>
          </w:tcPr>
          <w:p w14:paraId="246AE9D7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CT-HA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pA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3499978D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CT-</w:t>
            </w:r>
            <w:proofErr w:type="gram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  containing</w:t>
            </w:r>
            <w:proofErr w:type="gram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 in-frame deletion of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tpA c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ons 7-477 created using a pSS4245-based plasmid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357C9C7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243E052A" w14:textId="77777777" w:rsidTr="00314BBD">
        <w:trPr>
          <w:trHeight w:val="560"/>
        </w:trPr>
        <w:tc>
          <w:tcPr>
            <w:tcW w:w="2595" w:type="dxa"/>
            <w:shd w:val="clear" w:color="auto" w:fill="auto"/>
            <w:vAlign w:val="center"/>
            <w:hideMark/>
          </w:tcPr>
          <w:p w14:paraId="2FA9995E" w14:textId="031DC021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X11 CT-HA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186D88A9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X11 CT-HA containing an in-frame deletion of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dons 6-491using a pSS4245-based plasmid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D20893F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4CFC5C85" w14:textId="77777777" w:rsidTr="00314BBD">
        <w:trPr>
          <w:trHeight w:val="260"/>
        </w:trPr>
        <w:tc>
          <w:tcPr>
            <w:tcW w:w="2595" w:type="dxa"/>
            <w:shd w:val="clear" w:color="auto" w:fill="auto"/>
            <w:vAlign w:val="center"/>
            <w:hideMark/>
          </w:tcPr>
          <w:p w14:paraId="7A58D679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5α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3D28E554" w14:textId="77777777" w:rsidR="00314BBD" w:rsidRPr="006363A3" w:rsidRDefault="00314BBD" w:rsidP="00314B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Escherichia coli 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ing strain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64F2ADA4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bco/Thermo Fisher</w:t>
            </w:r>
          </w:p>
        </w:tc>
      </w:tr>
      <w:tr w:rsidR="00314BBD" w:rsidRPr="006363A3" w14:paraId="28D706E9" w14:textId="77777777" w:rsidTr="00314BBD">
        <w:trPr>
          <w:trHeight w:val="320"/>
        </w:trPr>
        <w:tc>
          <w:tcPr>
            <w:tcW w:w="2595" w:type="dxa"/>
            <w:shd w:val="clear" w:color="auto" w:fill="auto"/>
            <w:vAlign w:val="center"/>
            <w:hideMark/>
          </w:tcPr>
          <w:p w14:paraId="08764265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3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3BDDDBA2" w14:textId="77777777" w:rsidR="00314BBD" w:rsidRPr="006363A3" w:rsidRDefault="00314BBD" w:rsidP="00314B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jugation strain and DAP auxotroph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493F9F81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314BBD" w:rsidRPr="006363A3" w14:paraId="3B6EAF6A" w14:textId="77777777" w:rsidTr="00314BBD">
        <w:trPr>
          <w:trHeight w:val="580"/>
        </w:trPr>
        <w:tc>
          <w:tcPr>
            <w:tcW w:w="2595" w:type="dxa"/>
            <w:shd w:val="clear" w:color="auto" w:fill="auto"/>
            <w:vAlign w:val="center"/>
            <w:hideMark/>
          </w:tcPr>
          <w:p w14:paraId="0B3DDF2C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S4245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5FA74E89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elic exchange plasmid for 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ronchiseptica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Used to create in-frame deletions.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307CB669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314BBD" w:rsidRPr="006363A3" w14:paraId="394C51ED" w14:textId="77777777" w:rsidTr="00314BBD">
        <w:trPr>
          <w:trHeight w:val="300"/>
        </w:trPr>
        <w:tc>
          <w:tcPr>
            <w:tcW w:w="2595" w:type="dxa"/>
            <w:shd w:val="clear" w:color="auto" w:fill="auto"/>
            <w:vAlign w:val="center"/>
            <w:hideMark/>
          </w:tcPr>
          <w:p w14:paraId="204C441C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SS4245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pA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28DDAE68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SS4245 used to create in-frame deletion of 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pA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dons 7-47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B788327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14BBD" w:rsidRPr="006363A3" w14:paraId="7EFFD43D" w14:textId="77777777" w:rsidTr="00314BBD">
        <w:trPr>
          <w:trHeight w:val="300"/>
        </w:trPr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3FEFB402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SS4245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69D9926E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SS4245 used to create in-frame deletion of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ons 6-49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AD380C4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35C59A84" w14:textId="77777777" w:rsidTr="00314BBD">
        <w:trPr>
          <w:trHeight w:val="560"/>
        </w:trPr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377E1DB9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S4245 DegPS237A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7C471BE5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SS4245 used to create a point mutation on the chromosome such that the catalytic serine at position 237 in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odes an alanine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F060A4A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41A3E4FB" w14:textId="77777777" w:rsidTr="00314BBD">
        <w:trPr>
          <w:trHeight w:val="300"/>
        </w:trPr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78C5876D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S</w:t>
            </w:r>
            <w:proofErr w:type="gram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5  ∆</w:t>
            </w:r>
            <w:proofErr w:type="spellStart"/>
            <w:proofErr w:type="gramEnd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vC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4CE959C2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SS4245 used to create in frame deletion of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vC</w:t>
            </w:r>
            <w:proofErr w:type="spellEnd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ons  2</w:t>
            </w:r>
            <w:proofErr w:type="gram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6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F253661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0A8CC0A8" w14:textId="77777777" w:rsidTr="00314BBD">
        <w:trPr>
          <w:trHeight w:val="300"/>
        </w:trPr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47943E6F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S4245 ∆BB2212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1D2C0C95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SS4245 used to create in-frame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ltion</w:t>
            </w:r>
            <w:proofErr w:type="spell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BB2112 codons 6-27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DEB64F4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32F7B3D1" w14:textId="77777777" w:rsidTr="00314BBD">
        <w:trPr>
          <w:trHeight w:val="300"/>
        </w:trPr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54C7A29B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S4245 ∆BB3068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09B5E948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S4245 used to create in-frame deletion of BB3068 codons 6-14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2C321E3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318F5FFE" w14:textId="77777777" w:rsidTr="00314BBD">
        <w:trPr>
          <w:trHeight w:val="560"/>
        </w:trPr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63BA3529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S4245 ∆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oE</w:t>
            </w:r>
            <w:proofErr w:type="spellEnd"/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799656BC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SS4245 used to create in-frame deletion of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oE</w:t>
            </w:r>
            <w:proofErr w:type="spellEnd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ons  13</w:t>
            </w:r>
            <w:proofErr w:type="gram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91 of </w:t>
            </w:r>
            <w:proofErr w:type="spell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oE</w:t>
            </w:r>
            <w:proofErr w:type="spellEnd"/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78A5945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2C774865" w14:textId="77777777" w:rsidTr="00314BBD">
        <w:trPr>
          <w:trHeight w:val="300"/>
        </w:trPr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64626864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C18-mini-Tn7-km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2E4BAB5B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d for 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B. bronchiseptica 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d to create disruption mutations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7F99289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314BBD" w:rsidRPr="006363A3" w14:paraId="30566580" w14:textId="77777777" w:rsidTr="00314BBD">
        <w:trPr>
          <w:trHeight w:val="300"/>
        </w:trPr>
        <w:tc>
          <w:tcPr>
            <w:tcW w:w="2595" w:type="dxa"/>
            <w:shd w:val="clear" w:color="auto" w:fill="auto"/>
            <w:vAlign w:val="center"/>
            <w:hideMark/>
          </w:tcPr>
          <w:p w14:paraId="77210E20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C</w:t>
            </w:r>
            <w:proofErr w:type="gram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 Ω</w:t>
            </w:r>
            <w:proofErr w:type="gram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1398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4A27CDBF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C18-mini-Tn7-kmused to disrupt BB1398 at position 25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40CF66B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09A3CF9C" w14:textId="77777777" w:rsidTr="00314BBD">
        <w:trPr>
          <w:trHeight w:val="300"/>
        </w:trPr>
        <w:tc>
          <w:tcPr>
            <w:tcW w:w="2595" w:type="dxa"/>
            <w:shd w:val="clear" w:color="auto" w:fill="auto"/>
            <w:vAlign w:val="center"/>
            <w:hideMark/>
          </w:tcPr>
          <w:p w14:paraId="7D80B870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C</w:t>
            </w:r>
            <w:proofErr w:type="gram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 Ω</w:t>
            </w:r>
            <w:proofErr w:type="gram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1721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4E3091D4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C18-mini-Tn7-km used to disrupt BB1721 at position 40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85756A5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0541A548" w14:textId="77777777" w:rsidTr="00314BBD">
        <w:trPr>
          <w:trHeight w:val="300"/>
        </w:trPr>
        <w:tc>
          <w:tcPr>
            <w:tcW w:w="2595" w:type="dxa"/>
            <w:shd w:val="clear" w:color="auto" w:fill="auto"/>
            <w:vAlign w:val="center"/>
            <w:hideMark/>
          </w:tcPr>
          <w:p w14:paraId="6C605B13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C</w:t>
            </w:r>
            <w:proofErr w:type="gram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 Ω</w:t>
            </w:r>
            <w:proofErr w:type="gram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2462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4792EC13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C18-mini-Tn7-km used to disrupt BB2462 at position 28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A777EA0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1B146B12" w14:textId="77777777" w:rsidTr="00314BBD">
        <w:trPr>
          <w:trHeight w:val="300"/>
        </w:trPr>
        <w:tc>
          <w:tcPr>
            <w:tcW w:w="2595" w:type="dxa"/>
            <w:shd w:val="clear" w:color="auto" w:fill="auto"/>
            <w:vAlign w:val="center"/>
            <w:hideMark/>
          </w:tcPr>
          <w:p w14:paraId="426E76E0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UC</w:t>
            </w:r>
            <w:proofErr w:type="gram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 Ω</w:t>
            </w:r>
            <w:proofErr w:type="gram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3749 (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22D3404D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C18-mini-Tn7-km used to disrupt BB37249 at position 27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D56840B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64DF8C3C" w14:textId="77777777" w:rsidTr="00314BBD">
        <w:trPr>
          <w:trHeight w:val="300"/>
        </w:trPr>
        <w:tc>
          <w:tcPr>
            <w:tcW w:w="2595" w:type="dxa"/>
            <w:shd w:val="clear" w:color="auto" w:fill="auto"/>
            <w:vAlign w:val="center"/>
            <w:hideMark/>
          </w:tcPr>
          <w:p w14:paraId="795C598B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C</w:t>
            </w:r>
            <w:proofErr w:type="gram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 Ω</w:t>
            </w:r>
            <w:proofErr w:type="gram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3990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66E418B0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C18-mini-Tn7-km used to disrupt BB3990 at position 35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794070E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449527AA" w14:textId="77777777" w:rsidTr="00314BBD">
        <w:trPr>
          <w:trHeight w:val="300"/>
        </w:trPr>
        <w:tc>
          <w:tcPr>
            <w:tcW w:w="2595" w:type="dxa"/>
            <w:shd w:val="clear" w:color="auto" w:fill="auto"/>
            <w:vAlign w:val="center"/>
            <w:hideMark/>
          </w:tcPr>
          <w:p w14:paraId="6F13C611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C</w:t>
            </w:r>
            <w:proofErr w:type="gramStart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 Ω</w:t>
            </w:r>
            <w:proofErr w:type="gramEnd"/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4867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64A26612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C18-mini-Tn7-km used to disrupt BB4867 at position 33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532AFF5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  <w:tr w:rsidR="00314BBD" w:rsidRPr="006363A3" w14:paraId="188D61DD" w14:textId="77777777" w:rsidTr="00314BBD">
        <w:trPr>
          <w:trHeight w:val="560"/>
        </w:trPr>
        <w:tc>
          <w:tcPr>
            <w:tcW w:w="2595" w:type="dxa"/>
            <w:shd w:val="clear" w:color="auto" w:fill="auto"/>
            <w:vAlign w:val="center"/>
            <w:hideMark/>
          </w:tcPr>
          <w:p w14:paraId="291F808C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CS12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389341E4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C18-mini-Tn7-km used to integrate genes of interest driven by the S12 promoter to the 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t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7 site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453A92A" w14:textId="77777777" w:rsidR="00314BBD" w:rsidRPr="006363A3" w:rsidRDefault="00314BBD" w:rsidP="00314BB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63A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14BBD" w:rsidRPr="006363A3" w14:paraId="5EAE6DF5" w14:textId="77777777" w:rsidTr="00314BBD">
        <w:trPr>
          <w:trHeight w:val="560"/>
        </w:trPr>
        <w:tc>
          <w:tcPr>
            <w:tcW w:w="2595" w:type="dxa"/>
            <w:shd w:val="clear" w:color="auto" w:fill="auto"/>
            <w:vAlign w:val="center"/>
            <w:hideMark/>
          </w:tcPr>
          <w:p w14:paraId="02F01835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CS12-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</w:p>
        </w:tc>
        <w:tc>
          <w:tcPr>
            <w:tcW w:w="5626" w:type="dxa"/>
            <w:shd w:val="clear" w:color="auto" w:fill="auto"/>
            <w:vAlign w:val="center"/>
            <w:hideMark/>
          </w:tcPr>
          <w:p w14:paraId="4FDD5037" w14:textId="77777777" w:rsidR="00314BBD" w:rsidRPr="006363A3" w:rsidRDefault="00314BBD" w:rsidP="00314B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CS12 vector containing the </w:t>
            </w:r>
            <w:proofErr w:type="spellStart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gP</w:t>
            </w:r>
            <w:proofErr w:type="spellEnd"/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F driven by the constitutively active S12 promoter that integrates at the</w:t>
            </w:r>
            <w:r w:rsidRPr="006363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tt</w:t>
            </w: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7 site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85B3934" w14:textId="77777777" w:rsidR="00314BBD" w:rsidRPr="006363A3" w:rsidRDefault="00314BBD" w:rsidP="00314B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.</w:t>
            </w:r>
          </w:p>
        </w:tc>
      </w:tr>
    </w:tbl>
    <w:p w14:paraId="4875EBAF" w14:textId="77777777" w:rsidR="00EB5F9C" w:rsidRDefault="00EB5F9C"/>
    <w:sectPr w:rsidR="00EB5F9C" w:rsidSect="00871B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BBD"/>
    <w:rsid w:val="00014F46"/>
    <w:rsid w:val="0002021C"/>
    <w:rsid w:val="0002551D"/>
    <w:rsid w:val="00055CAB"/>
    <w:rsid w:val="00062CCD"/>
    <w:rsid w:val="000769B4"/>
    <w:rsid w:val="000A5446"/>
    <w:rsid w:val="000E6600"/>
    <w:rsid w:val="000F6E6D"/>
    <w:rsid w:val="00113221"/>
    <w:rsid w:val="0011677A"/>
    <w:rsid w:val="00144E5E"/>
    <w:rsid w:val="0016220F"/>
    <w:rsid w:val="001A3851"/>
    <w:rsid w:val="001A5D44"/>
    <w:rsid w:val="001B7876"/>
    <w:rsid w:val="001C32AB"/>
    <w:rsid w:val="001D15D5"/>
    <w:rsid w:val="001D1976"/>
    <w:rsid w:val="00201745"/>
    <w:rsid w:val="002156ED"/>
    <w:rsid w:val="00220374"/>
    <w:rsid w:val="002451AB"/>
    <w:rsid w:val="002752D5"/>
    <w:rsid w:val="002D6ED0"/>
    <w:rsid w:val="002E19B1"/>
    <w:rsid w:val="00314BBD"/>
    <w:rsid w:val="00367DD0"/>
    <w:rsid w:val="003A3A68"/>
    <w:rsid w:val="004217C0"/>
    <w:rsid w:val="0046063F"/>
    <w:rsid w:val="00467CED"/>
    <w:rsid w:val="0048059F"/>
    <w:rsid w:val="004B3162"/>
    <w:rsid w:val="004E6990"/>
    <w:rsid w:val="004F5B62"/>
    <w:rsid w:val="0051073C"/>
    <w:rsid w:val="005745A9"/>
    <w:rsid w:val="00585E5F"/>
    <w:rsid w:val="005A1856"/>
    <w:rsid w:val="005A2435"/>
    <w:rsid w:val="005B76D7"/>
    <w:rsid w:val="005C7EDC"/>
    <w:rsid w:val="005E3B05"/>
    <w:rsid w:val="00616447"/>
    <w:rsid w:val="006166C9"/>
    <w:rsid w:val="00655322"/>
    <w:rsid w:val="00681342"/>
    <w:rsid w:val="00683923"/>
    <w:rsid w:val="0069570B"/>
    <w:rsid w:val="006B1C8A"/>
    <w:rsid w:val="006C6AE9"/>
    <w:rsid w:val="006D1DA7"/>
    <w:rsid w:val="006E0BB1"/>
    <w:rsid w:val="00703CAA"/>
    <w:rsid w:val="007125D0"/>
    <w:rsid w:val="00717E1A"/>
    <w:rsid w:val="00763F7D"/>
    <w:rsid w:val="00767F6D"/>
    <w:rsid w:val="007703D1"/>
    <w:rsid w:val="00772574"/>
    <w:rsid w:val="007756E0"/>
    <w:rsid w:val="007818E1"/>
    <w:rsid w:val="007A438A"/>
    <w:rsid w:val="007D5177"/>
    <w:rsid w:val="007E4567"/>
    <w:rsid w:val="0081540C"/>
    <w:rsid w:val="00820CDB"/>
    <w:rsid w:val="00837E13"/>
    <w:rsid w:val="00847779"/>
    <w:rsid w:val="00862BBC"/>
    <w:rsid w:val="00871BE8"/>
    <w:rsid w:val="008F3ACF"/>
    <w:rsid w:val="0090718C"/>
    <w:rsid w:val="00907A42"/>
    <w:rsid w:val="00935727"/>
    <w:rsid w:val="009A3DE1"/>
    <w:rsid w:val="009E5C26"/>
    <w:rsid w:val="00A43C3F"/>
    <w:rsid w:val="00A72C79"/>
    <w:rsid w:val="00A739B1"/>
    <w:rsid w:val="00A8717D"/>
    <w:rsid w:val="00A97DB4"/>
    <w:rsid w:val="00AC1356"/>
    <w:rsid w:val="00B42A16"/>
    <w:rsid w:val="00BA3754"/>
    <w:rsid w:val="00BF7323"/>
    <w:rsid w:val="00C84A71"/>
    <w:rsid w:val="00C85DCD"/>
    <w:rsid w:val="00C8781C"/>
    <w:rsid w:val="00C96FE7"/>
    <w:rsid w:val="00CA7A73"/>
    <w:rsid w:val="00CB2CD9"/>
    <w:rsid w:val="00D634DC"/>
    <w:rsid w:val="00D9212C"/>
    <w:rsid w:val="00DA09F1"/>
    <w:rsid w:val="00DF56C9"/>
    <w:rsid w:val="00E0101F"/>
    <w:rsid w:val="00E05085"/>
    <w:rsid w:val="00E27A24"/>
    <w:rsid w:val="00E33208"/>
    <w:rsid w:val="00E37D7F"/>
    <w:rsid w:val="00EB5F9C"/>
    <w:rsid w:val="00F33034"/>
    <w:rsid w:val="00F37D6A"/>
    <w:rsid w:val="00F92F79"/>
    <w:rsid w:val="00FB715A"/>
    <w:rsid w:val="00FC7923"/>
    <w:rsid w:val="00FE3B59"/>
    <w:rsid w:val="00FF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17111"/>
  <w15:chartTrackingRefBased/>
  <w15:docId w15:val="{2E33FA74-2A1C-584C-9EA8-1B1E21C1E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B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32</Words>
  <Characters>474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Richard McPherson</dc:creator>
  <cp:keywords/>
  <dc:description/>
  <cp:lastModifiedBy>Johnson, Richard McPherson</cp:lastModifiedBy>
  <cp:revision>3</cp:revision>
  <dcterms:created xsi:type="dcterms:W3CDTF">2021-05-18T15:18:00Z</dcterms:created>
  <dcterms:modified xsi:type="dcterms:W3CDTF">2021-05-18T15:40:00Z</dcterms:modified>
</cp:coreProperties>
</file>